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70F92" w14:textId="1C3DCB90" w:rsidR="000D547D" w:rsidRDefault="000D547D" w:rsidP="000D547D">
      <w:pPr>
        <w:rPr>
          <w:rFonts w:ascii="Optima" w:hAnsi="Optima"/>
          <w:sz w:val="22"/>
          <w:szCs w:val="22"/>
        </w:rPr>
      </w:pPr>
      <w:r w:rsidRPr="00AD7233">
        <w:rPr>
          <w:rFonts w:ascii="Optima" w:hAnsi="Optima"/>
          <w:b/>
          <w:bCs/>
          <w:i/>
          <w:iCs/>
          <w:color w:val="262626" w:themeColor="text1" w:themeTint="D9"/>
          <w:sz w:val="20"/>
          <w:szCs w:val="20"/>
        </w:rPr>
        <w:t>Appendix 3:</w:t>
      </w:r>
      <w:r w:rsidRPr="00AD7233">
        <w:rPr>
          <w:rFonts w:ascii="Optima" w:hAnsi="Optima"/>
          <w:color w:val="262626" w:themeColor="text1" w:themeTint="D9"/>
          <w:sz w:val="20"/>
          <w:szCs w:val="20"/>
        </w:rPr>
        <w:t xml:space="preserve"> </w:t>
      </w:r>
      <w:r w:rsidRPr="00AD7233">
        <w:rPr>
          <w:rFonts w:ascii="Optima" w:hAnsi="Optima"/>
          <w:sz w:val="20"/>
          <w:szCs w:val="20"/>
        </w:rPr>
        <w:t>Modified</w:t>
      </w:r>
      <w:r w:rsidRPr="00282F83">
        <w:rPr>
          <w:rFonts w:ascii="Optima" w:hAnsi="Optima"/>
          <w:sz w:val="20"/>
          <w:szCs w:val="20"/>
        </w:rPr>
        <w:t xml:space="preserve"> Poisson regression analyses exploring provincial variation in any/individual barriers</w:t>
      </w:r>
      <w:r>
        <w:rPr>
          <w:rFonts w:ascii="Optima" w:hAnsi="Optima"/>
          <w:sz w:val="20"/>
          <w:szCs w:val="20"/>
        </w:rPr>
        <w:t xml:space="preserve"> to accessing </w:t>
      </w:r>
      <w:r w:rsidR="0018343A">
        <w:rPr>
          <w:rFonts w:ascii="Optima" w:hAnsi="Optima"/>
          <w:sz w:val="20"/>
          <w:szCs w:val="20"/>
        </w:rPr>
        <w:t>care</w:t>
      </w:r>
      <w:r>
        <w:rPr>
          <w:rFonts w:ascii="Optima" w:hAnsi="Optima"/>
          <w:sz w:val="20"/>
          <w:szCs w:val="20"/>
        </w:rPr>
        <w:t xml:space="preserve"> for </w:t>
      </w:r>
      <w:r w:rsidRPr="00282F83">
        <w:rPr>
          <w:rFonts w:ascii="Optima" w:hAnsi="Optima"/>
          <w:sz w:val="20"/>
          <w:szCs w:val="20"/>
        </w:rPr>
        <w:t>neuro-developmental</w:t>
      </w:r>
      <w:r>
        <w:rPr>
          <w:rFonts w:ascii="Optima" w:hAnsi="Optima"/>
          <w:sz w:val="20"/>
          <w:szCs w:val="20"/>
        </w:rPr>
        <w:t xml:space="preserve"> concerns.</w:t>
      </w:r>
      <w:r w:rsidRPr="00282F83">
        <w:rPr>
          <w:rFonts w:ascii="Optima" w:hAnsi="Optima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2261"/>
        <w:tblW w:w="13604" w:type="dxa"/>
        <w:tblLayout w:type="fixed"/>
        <w:tblLook w:val="04A0" w:firstRow="1" w:lastRow="0" w:firstColumn="1" w:lastColumn="0" w:noHBand="0" w:noVBand="1"/>
      </w:tblPr>
      <w:tblGrid>
        <w:gridCol w:w="2547"/>
        <w:gridCol w:w="1877"/>
        <w:gridCol w:w="1800"/>
        <w:gridCol w:w="1800"/>
        <w:gridCol w:w="1800"/>
        <w:gridCol w:w="1890"/>
        <w:gridCol w:w="1890"/>
      </w:tblGrid>
      <w:tr w:rsidR="000D547D" w:rsidRPr="000829E9" w14:paraId="276079A7" w14:textId="77777777" w:rsidTr="00EA2DCE">
        <w:tc>
          <w:tcPr>
            <w:tcW w:w="2547" w:type="dxa"/>
            <w:vMerge w:val="restart"/>
            <w:shd w:val="clear" w:color="auto" w:fill="D9D9D9" w:themeFill="background1" w:themeFillShade="D9"/>
          </w:tcPr>
          <w:p w14:paraId="3F3D4BC6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 w:rsidRPr="00554033">
              <w:rPr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1057" w:type="dxa"/>
            <w:gridSpan w:val="6"/>
            <w:shd w:val="clear" w:color="auto" w:fill="D9D9D9" w:themeFill="background1" w:themeFillShade="D9"/>
          </w:tcPr>
          <w:p w14:paraId="2D90CEF6" w14:textId="7F87FE2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rriers to Access to Neuro-developmental Care (Prevalence Ratios and 95%CIs)</w:t>
            </w:r>
            <w:r w:rsidR="00474E3B">
              <w:rPr>
                <w:b/>
                <w:bCs/>
                <w:sz w:val="18"/>
                <w:szCs w:val="18"/>
              </w:rPr>
              <w:t xml:space="preserve"> Sample denominator, children and youth requiring or receiving services for NDD </w:t>
            </w:r>
            <w:r w:rsidR="00474E3B" w:rsidRPr="00E93776">
              <w:rPr>
                <w:b/>
                <w:bCs/>
                <w:sz w:val="18"/>
                <w:szCs w:val="18"/>
              </w:rPr>
              <w:t>concerns n=5577</w:t>
            </w:r>
            <w:r w:rsidR="00E93776">
              <w:rPr>
                <w:b/>
                <w:bCs/>
                <w:sz w:val="18"/>
                <w:szCs w:val="18"/>
              </w:rPr>
              <w:t>*</w:t>
            </w:r>
            <w:r w:rsidR="00474E3B" w:rsidRPr="00E93776">
              <w:rPr>
                <w:b/>
                <w:bCs/>
                <w:sz w:val="18"/>
                <w:szCs w:val="18"/>
              </w:rPr>
              <w:t>.</w:t>
            </w:r>
            <w:r w:rsidR="00E93776">
              <w:rPr>
                <w:b/>
                <w:bCs/>
                <w:sz w:val="18"/>
                <w:szCs w:val="18"/>
              </w:rPr>
              <w:t xml:space="preserve"> *Estimated using weighted proportions. </w:t>
            </w:r>
          </w:p>
        </w:tc>
      </w:tr>
      <w:tr w:rsidR="000D547D" w:rsidRPr="000829E9" w14:paraId="5B3FD8E4" w14:textId="77777777" w:rsidTr="00EA2DCE">
        <w:tc>
          <w:tcPr>
            <w:tcW w:w="2547" w:type="dxa"/>
            <w:vMerge/>
            <w:shd w:val="clear" w:color="auto" w:fill="D9D9D9" w:themeFill="background1" w:themeFillShade="D9"/>
          </w:tcPr>
          <w:p w14:paraId="3B27BDAE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D9D9D9" w:themeFill="background1" w:themeFillShade="D9"/>
          </w:tcPr>
          <w:p w14:paraId="7EA49705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 w:rsidRPr="00554033">
              <w:rPr>
                <w:b/>
                <w:bCs/>
                <w:sz w:val="18"/>
                <w:szCs w:val="18"/>
              </w:rPr>
              <w:t>Any NDD Barrier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B42A0B8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 w:rsidRPr="00554033">
              <w:rPr>
                <w:b/>
                <w:bCs/>
                <w:sz w:val="18"/>
                <w:szCs w:val="18"/>
              </w:rPr>
              <w:t>Wait tim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61C56BD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 w:rsidRPr="00554033">
              <w:rPr>
                <w:b/>
                <w:bCs/>
                <w:sz w:val="18"/>
                <w:szCs w:val="18"/>
              </w:rPr>
              <w:t>Not Availabl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838445C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 w:rsidRPr="00554033">
              <w:rPr>
                <w:b/>
                <w:bCs/>
                <w:sz w:val="18"/>
                <w:szCs w:val="18"/>
              </w:rPr>
              <w:t xml:space="preserve">Cost 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01A36401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 w:rsidRPr="00554033">
              <w:rPr>
                <w:b/>
                <w:bCs/>
                <w:sz w:val="18"/>
                <w:szCs w:val="18"/>
              </w:rPr>
              <w:t>Eligibility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74402106" w14:textId="77777777" w:rsidR="000D547D" w:rsidRPr="00554033" w:rsidRDefault="000D547D" w:rsidP="00EA2DCE">
            <w:pPr>
              <w:rPr>
                <w:b/>
                <w:bCs/>
                <w:sz w:val="18"/>
                <w:szCs w:val="18"/>
              </w:rPr>
            </w:pPr>
            <w:r w:rsidRPr="00554033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0D547D" w:rsidRPr="000829E9" w14:paraId="5F9B8253" w14:textId="77777777" w:rsidTr="00EA2DCE">
        <w:trPr>
          <w:trHeight w:val="304"/>
        </w:trPr>
        <w:tc>
          <w:tcPr>
            <w:tcW w:w="2547" w:type="dxa"/>
          </w:tcPr>
          <w:p w14:paraId="3B7095FE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D </w:t>
            </w:r>
            <w:r w:rsidRPr="007718BF">
              <w:rPr>
                <w:sz w:val="18"/>
                <w:szCs w:val="18"/>
              </w:rPr>
              <w:t>Diag</w:t>
            </w:r>
            <w:r>
              <w:rPr>
                <w:sz w:val="18"/>
                <w:szCs w:val="18"/>
              </w:rPr>
              <w:t>nosis</w:t>
            </w:r>
            <w:r w:rsidRPr="007718BF">
              <w:rPr>
                <w:sz w:val="18"/>
                <w:szCs w:val="18"/>
              </w:rPr>
              <w:t xml:space="preserve"> (ref none)</w:t>
            </w:r>
          </w:p>
        </w:tc>
        <w:tc>
          <w:tcPr>
            <w:tcW w:w="1877" w:type="dxa"/>
          </w:tcPr>
          <w:p w14:paraId="69371214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84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1</w:t>
            </w:r>
            <w:r>
              <w:rPr>
                <w:rFonts w:ascii="Calibri" w:hAnsi="Calibri" w:cs="Calibri"/>
                <w:sz w:val="18"/>
                <w:szCs w:val="18"/>
              </w:rPr>
              <w:t>0.21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3.</w:t>
            </w:r>
            <w:r>
              <w:rPr>
                <w:rFonts w:ascii="Calibri" w:hAnsi="Calibri" w:cs="Calibri"/>
                <w:sz w:val="18"/>
                <w:szCs w:val="18"/>
              </w:rPr>
              <w:t>72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*</w:t>
            </w:r>
          </w:p>
        </w:tc>
        <w:tc>
          <w:tcPr>
            <w:tcW w:w="1800" w:type="dxa"/>
          </w:tcPr>
          <w:p w14:paraId="00BD7D2F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89 (9.09, 13.06)*</w:t>
            </w:r>
          </w:p>
        </w:tc>
        <w:tc>
          <w:tcPr>
            <w:tcW w:w="1800" w:type="dxa"/>
          </w:tcPr>
          <w:p w14:paraId="0078277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.02 (15.45, 31.59)*</w:t>
            </w:r>
          </w:p>
        </w:tc>
        <w:tc>
          <w:tcPr>
            <w:tcW w:w="1800" w:type="dxa"/>
          </w:tcPr>
          <w:p w14:paraId="1C8F3E07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.95 (11.77, 21.61)*</w:t>
            </w:r>
          </w:p>
        </w:tc>
        <w:tc>
          <w:tcPr>
            <w:tcW w:w="1890" w:type="dxa"/>
          </w:tcPr>
          <w:p w14:paraId="3E4B5531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27 (12.06, 24.75)*</w:t>
            </w:r>
          </w:p>
        </w:tc>
        <w:tc>
          <w:tcPr>
            <w:tcW w:w="1890" w:type="dxa"/>
          </w:tcPr>
          <w:p w14:paraId="6B0FFE4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.90 (10.84, 20.49)*</w:t>
            </w:r>
          </w:p>
        </w:tc>
      </w:tr>
      <w:tr w:rsidR="000D547D" w:rsidRPr="000829E9" w14:paraId="09178699" w14:textId="77777777" w:rsidTr="00EA2DCE">
        <w:tc>
          <w:tcPr>
            <w:tcW w:w="2547" w:type="dxa"/>
          </w:tcPr>
          <w:p w14:paraId="6BE3866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Age (ref &lt;11)</w:t>
            </w:r>
          </w:p>
        </w:tc>
        <w:tc>
          <w:tcPr>
            <w:tcW w:w="1877" w:type="dxa"/>
          </w:tcPr>
          <w:p w14:paraId="12A774CF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0.44 (0.3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51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*</w:t>
            </w:r>
          </w:p>
        </w:tc>
        <w:tc>
          <w:tcPr>
            <w:tcW w:w="1800" w:type="dxa"/>
          </w:tcPr>
          <w:p w14:paraId="3D38F1F5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2 (0.26, 0.41)*</w:t>
            </w:r>
          </w:p>
        </w:tc>
        <w:tc>
          <w:tcPr>
            <w:tcW w:w="1800" w:type="dxa"/>
          </w:tcPr>
          <w:p w14:paraId="4CA705CA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8 (0.35, 0.65)*</w:t>
            </w:r>
          </w:p>
        </w:tc>
        <w:tc>
          <w:tcPr>
            <w:tcW w:w="1800" w:type="dxa"/>
          </w:tcPr>
          <w:p w14:paraId="3E9602A8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 (0.28, 0.52)*</w:t>
            </w:r>
          </w:p>
        </w:tc>
        <w:tc>
          <w:tcPr>
            <w:tcW w:w="1890" w:type="dxa"/>
          </w:tcPr>
          <w:p w14:paraId="1BF0AC91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3 (0.36, 0.79)*</w:t>
            </w:r>
          </w:p>
        </w:tc>
        <w:tc>
          <w:tcPr>
            <w:tcW w:w="1890" w:type="dxa"/>
          </w:tcPr>
          <w:p w14:paraId="7B18FFBA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7 (0.42, 0.78)*</w:t>
            </w:r>
          </w:p>
        </w:tc>
      </w:tr>
      <w:tr w:rsidR="000D547D" w:rsidRPr="000829E9" w14:paraId="5DA2348E" w14:textId="77777777" w:rsidTr="00EA2DCE">
        <w:tc>
          <w:tcPr>
            <w:tcW w:w="2547" w:type="dxa"/>
          </w:tcPr>
          <w:p w14:paraId="66935127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Female s</w:t>
            </w:r>
            <w:r w:rsidRPr="007718BF">
              <w:rPr>
                <w:sz w:val="18"/>
                <w:szCs w:val="18"/>
              </w:rPr>
              <w:t>ex (ref male)</w:t>
            </w:r>
          </w:p>
        </w:tc>
        <w:tc>
          <w:tcPr>
            <w:tcW w:w="1877" w:type="dxa"/>
          </w:tcPr>
          <w:p w14:paraId="3C9D4080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7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67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0.8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*</w:t>
            </w:r>
          </w:p>
        </w:tc>
        <w:tc>
          <w:tcPr>
            <w:tcW w:w="1800" w:type="dxa"/>
          </w:tcPr>
          <w:p w14:paraId="77C04796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 (0.65, 0.94)*</w:t>
            </w:r>
          </w:p>
        </w:tc>
        <w:tc>
          <w:tcPr>
            <w:tcW w:w="1800" w:type="dxa"/>
          </w:tcPr>
          <w:p w14:paraId="26874493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79 (0.57, 1.09)*</w:t>
            </w:r>
          </w:p>
        </w:tc>
        <w:tc>
          <w:tcPr>
            <w:tcW w:w="1800" w:type="dxa"/>
          </w:tcPr>
          <w:p w14:paraId="2E5E7147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99 (0.89, 1.70)</w:t>
            </w:r>
          </w:p>
        </w:tc>
        <w:tc>
          <w:tcPr>
            <w:tcW w:w="1890" w:type="dxa"/>
          </w:tcPr>
          <w:p w14:paraId="782C7B45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89 (0.61, 1.29)</w:t>
            </w:r>
          </w:p>
        </w:tc>
        <w:tc>
          <w:tcPr>
            <w:tcW w:w="1890" w:type="dxa"/>
          </w:tcPr>
          <w:p w14:paraId="5D81F509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75 (0.54, 1.03)</w:t>
            </w:r>
          </w:p>
        </w:tc>
      </w:tr>
      <w:tr w:rsidR="000D547D" w:rsidRPr="000829E9" w14:paraId="40EE8CD2" w14:textId="77777777" w:rsidTr="00EA2DCE">
        <w:tc>
          <w:tcPr>
            <w:tcW w:w="2547" w:type="dxa"/>
          </w:tcPr>
          <w:p w14:paraId="32C72712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None or one biological p</w:t>
            </w:r>
            <w:r w:rsidRPr="007718BF">
              <w:rPr>
                <w:sz w:val="18"/>
                <w:szCs w:val="18"/>
              </w:rPr>
              <w:t xml:space="preserve">arent in the home (ref </w:t>
            </w:r>
            <w:r>
              <w:rPr>
                <w:sz w:val="18"/>
                <w:szCs w:val="18"/>
              </w:rPr>
              <w:t>two</w:t>
            </w:r>
            <w:r w:rsidRPr="007718B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o-parents)</w:t>
            </w:r>
          </w:p>
        </w:tc>
        <w:tc>
          <w:tcPr>
            <w:tcW w:w="1877" w:type="dxa"/>
          </w:tcPr>
          <w:p w14:paraId="1D329E34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1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87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.1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39EC015D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0 (0.82, 1.23)</w:t>
            </w:r>
          </w:p>
        </w:tc>
        <w:tc>
          <w:tcPr>
            <w:tcW w:w="1800" w:type="dxa"/>
          </w:tcPr>
          <w:p w14:paraId="2DFD29C6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5 (0.85, 1.84)</w:t>
            </w:r>
          </w:p>
        </w:tc>
        <w:tc>
          <w:tcPr>
            <w:tcW w:w="1800" w:type="dxa"/>
          </w:tcPr>
          <w:p w14:paraId="6438545D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4 (0.89, 1.71)</w:t>
            </w:r>
          </w:p>
        </w:tc>
        <w:tc>
          <w:tcPr>
            <w:tcW w:w="1890" w:type="dxa"/>
          </w:tcPr>
          <w:p w14:paraId="60095FE8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4 (0.65, 1.65)</w:t>
            </w:r>
          </w:p>
        </w:tc>
        <w:tc>
          <w:tcPr>
            <w:tcW w:w="1890" w:type="dxa"/>
          </w:tcPr>
          <w:p w14:paraId="62B1253D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3 (0.68, 1.27)</w:t>
            </w:r>
          </w:p>
        </w:tc>
      </w:tr>
      <w:tr w:rsidR="000D547D" w:rsidRPr="000829E9" w14:paraId="6C602729" w14:textId="77777777" w:rsidTr="00EA2DCE">
        <w:tc>
          <w:tcPr>
            <w:tcW w:w="2547" w:type="dxa"/>
          </w:tcPr>
          <w:p w14:paraId="1A9D3134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  <w:r w:rsidRPr="007718BF">
              <w:rPr>
                <w:sz w:val="18"/>
                <w:szCs w:val="18"/>
              </w:rPr>
              <w:t>Income (ref not low income)</w:t>
            </w:r>
          </w:p>
        </w:tc>
        <w:tc>
          <w:tcPr>
            <w:tcW w:w="1877" w:type="dxa"/>
          </w:tcPr>
          <w:p w14:paraId="1B75545C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1.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1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sz w:val="18"/>
                <w:szCs w:val="18"/>
              </w:rPr>
              <w:t>38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*</w:t>
            </w:r>
          </w:p>
        </w:tc>
        <w:tc>
          <w:tcPr>
            <w:tcW w:w="1800" w:type="dxa"/>
          </w:tcPr>
          <w:p w14:paraId="7F32174C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1.12 (0.92, 1.37)</w:t>
            </w:r>
          </w:p>
        </w:tc>
        <w:tc>
          <w:tcPr>
            <w:tcW w:w="1800" w:type="dxa"/>
          </w:tcPr>
          <w:p w14:paraId="3FB4C28F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1.03 (0.68, 1.57)</w:t>
            </w:r>
          </w:p>
        </w:tc>
        <w:tc>
          <w:tcPr>
            <w:tcW w:w="1800" w:type="dxa"/>
          </w:tcPr>
          <w:p w14:paraId="1498BCD9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87 (0.65, 1.19)</w:t>
            </w:r>
          </w:p>
        </w:tc>
        <w:tc>
          <w:tcPr>
            <w:tcW w:w="1890" w:type="dxa"/>
          </w:tcPr>
          <w:p w14:paraId="42917C97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97 (0.62, 1.53)</w:t>
            </w:r>
          </w:p>
        </w:tc>
        <w:tc>
          <w:tcPr>
            <w:tcW w:w="1890" w:type="dxa"/>
          </w:tcPr>
          <w:p w14:paraId="626589B1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2 (1.03, 1.94)*</w:t>
            </w:r>
          </w:p>
        </w:tc>
      </w:tr>
      <w:tr w:rsidR="000D547D" w:rsidRPr="000829E9" w14:paraId="0AF4F74A" w14:textId="77777777" w:rsidTr="00EA2DCE">
        <w:tc>
          <w:tcPr>
            <w:tcW w:w="2547" w:type="dxa"/>
          </w:tcPr>
          <w:p w14:paraId="3FCB4442" w14:textId="77777777" w:rsidR="000D547D" w:rsidRDefault="000D547D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ental </w:t>
            </w:r>
            <w:r w:rsidRPr="007718BF">
              <w:rPr>
                <w:sz w:val="18"/>
                <w:szCs w:val="18"/>
              </w:rPr>
              <w:t>education (ref high school or less</w:t>
            </w:r>
            <w:r>
              <w:rPr>
                <w:sz w:val="18"/>
                <w:szCs w:val="18"/>
              </w:rPr>
              <w:t xml:space="preserve">) </w:t>
            </w:r>
          </w:p>
          <w:p w14:paraId="74067542" w14:textId="77777777" w:rsidR="000D547D" w:rsidRDefault="000D547D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7718BF">
              <w:rPr>
                <w:sz w:val="18"/>
                <w:szCs w:val="18"/>
              </w:rPr>
              <w:t>between high school and bachelors</w:t>
            </w:r>
            <w:r>
              <w:rPr>
                <w:sz w:val="18"/>
                <w:szCs w:val="18"/>
              </w:rPr>
              <w:t xml:space="preserve">, </w:t>
            </w:r>
          </w:p>
          <w:p w14:paraId="36CD6AA6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 w:rsidRPr="007718BF">
              <w:rPr>
                <w:sz w:val="18"/>
                <w:szCs w:val="18"/>
              </w:rPr>
              <w:t xml:space="preserve">bachelors 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1877" w:type="dxa"/>
          </w:tcPr>
          <w:p w14:paraId="01813DF2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6322602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CE9044D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sz w:val="18"/>
                <w:szCs w:val="18"/>
              </w:rPr>
              <w:t>27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0.9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sz w:val="18"/>
                <w:szCs w:val="18"/>
              </w:rPr>
              <w:t>64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256E0A7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9F548FA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1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85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sz w:val="18"/>
                <w:szCs w:val="18"/>
              </w:rPr>
              <w:t>73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21FD5E49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016EA98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A32750D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3 (0.81, 1.57)</w:t>
            </w:r>
          </w:p>
          <w:p w14:paraId="5CC15787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047ADCA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8 (0.75, 1.86)</w:t>
            </w:r>
          </w:p>
        </w:tc>
        <w:tc>
          <w:tcPr>
            <w:tcW w:w="1800" w:type="dxa"/>
          </w:tcPr>
          <w:p w14:paraId="58E2C665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EE1EA63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BE983BA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6 (0.73, 2.91)</w:t>
            </w:r>
          </w:p>
          <w:p w14:paraId="186F2D0C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C1FDAD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3 (0.42, 2.49)</w:t>
            </w:r>
          </w:p>
        </w:tc>
        <w:tc>
          <w:tcPr>
            <w:tcW w:w="1800" w:type="dxa"/>
          </w:tcPr>
          <w:p w14:paraId="6D1BF7EB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  <w:highlight w:val="lightGray"/>
              </w:rPr>
            </w:pPr>
          </w:p>
          <w:p w14:paraId="6502F605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  <w:highlight w:val="lightGray"/>
              </w:rPr>
            </w:pPr>
          </w:p>
          <w:p w14:paraId="3DA4FD3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7 (0.85, 2.92)</w:t>
            </w:r>
          </w:p>
          <w:p w14:paraId="7D927021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5E4A3B0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6 (0.53, 2.54)</w:t>
            </w:r>
          </w:p>
        </w:tc>
        <w:tc>
          <w:tcPr>
            <w:tcW w:w="1890" w:type="dxa"/>
          </w:tcPr>
          <w:p w14:paraId="5F6880F6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728381B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CFD3C5F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4 (0.48, 2.28)</w:t>
            </w:r>
          </w:p>
          <w:p w14:paraId="4A01FD2D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95A7A25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 (0.23, 1.94)</w:t>
            </w:r>
          </w:p>
        </w:tc>
        <w:tc>
          <w:tcPr>
            <w:tcW w:w="1890" w:type="dxa"/>
          </w:tcPr>
          <w:p w14:paraId="2F0CAC44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43989D8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E69CE79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50 (0.89, 2.55)</w:t>
            </w:r>
          </w:p>
          <w:p w14:paraId="3C23023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6183D50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1 (0.68, 2.91)</w:t>
            </w:r>
          </w:p>
        </w:tc>
      </w:tr>
      <w:tr w:rsidR="000D547D" w:rsidRPr="000829E9" w14:paraId="196AE7C4" w14:textId="77777777" w:rsidTr="00EA2DCE">
        <w:tc>
          <w:tcPr>
            <w:tcW w:w="2547" w:type="dxa"/>
          </w:tcPr>
          <w:p w14:paraId="72BF8176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d </w:t>
            </w:r>
            <w:r w:rsidRPr="007718BF">
              <w:rPr>
                <w:sz w:val="18"/>
                <w:szCs w:val="18"/>
              </w:rPr>
              <w:t xml:space="preserve">Migrant </w:t>
            </w:r>
            <w:r>
              <w:rPr>
                <w:sz w:val="18"/>
                <w:szCs w:val="18"/>
              </w:rPr>
              <w:t xml:space="preserve">Status </w:t>
            </w:r>
            <w:r w:rsidRPr="007718BF">
              <w:rPr>
                <w:sz w:val="18"/>
                <w:szCs w:val="18"/>
              </w:rPr>
              <w:t>(ref non-immigrant)</w:t>
            </w:r>
          </w:p>
        </w:tc>
        <w:tc>
          <w:tcPr>
            <w:tcW w:w="1877" w:type="dxa"/>
          </w:tcPr>
          <w:p w14:paraId="37D672D2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5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38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0.</w:t>
            </w:r>
            <w:r>
              <w:rPr>
                <w:rFonts w:ascii="Calibri" w:hAnsi="Calibri" w:cs="Calibri"/>
                <w:sz w:val="18"/>
                <w:szCs w:val="18"/>
              </w:rPr>
              <w:t>79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*</w:t>
            </w:r>
          </w:p>
        </w:tc>
        <w:tc>
          <w:tcPr>
            <w:tcW w:w="1800" w:type="dxa"/>
          </w:tcPr>
          <w:p w14:paraId="38FFABF2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 (0.35, 0.88)*</w:t>
            </w:r>
          </w:p>
        </w:tc>
        <w:tc>
          <w:tcPr>
            <w:tcW w:w="1800" w:type="dxa"/>
          </w:tcPr>
          <w:p w14:paraId="43742B98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94 (0.49. 1.80)</w:t>
            </w:r>
          </w:p>
        </w:tc>
        <w:tc>
          <w:tcPr>
            <w:tcW w:w="1800" w:type="dxa"/>
          </w:tcPr>
          <w:p w14:paraId="5AB94766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83 (0.49, 1.39)</w:t>
            </w:r>
          </w:p>
        </w:tc>
        <w:tc>
          <w:tcPr>
            <w:tcW w:w="1890" w:type="dxa"/>
          </w:tcPr>
          <w:p w14:paraId="10F5047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 (0.048, 0.33)*</w:t>
            </w:r>
          </w:p>
        </w:tc>
        <w:tc>
          <w:tcPr>
            <w:tcW w:w="1890" w:type="dxa"/>
          </w:tcPr>
          <w:p w14:paraId="22B874F0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6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24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sz w:val="18"/>
                <w:szCs w:val="18"/>
              </w:rPr>
              <w:t>28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0D547D" w:rsidRPr="000829E9" w14:paraId="19E16C30" w14:textId="77777777" w:rsidTr="00EA2DCE">
        <w:tc>
          <w:tcPr>
            <w:tcW w:w="2547" w:type="dxa"/>
          </w:tcPr>
          <w:p w14:paraId="354A161B" w14:textId="77777777" w:rsidR="000D547D" w:rsidRDefault="000D547D" w:rsidP="00EA2DCE">
            <w:pPr>
              <w:rPr>
                <w:sz w:val="18"/>
                <w:szCs w:val="18"/>
              </w:rPr>
            </w:pPr>
            <w:r w:rsidRPr="007718BF">
              <w:rPr>
                <w:sz w:val="18"/>
                <w:szCs w:val="18"/>
              </w:rPr>
              <w:t>Rural</w:t>
            </w:r>
            <w:r>
              <w:rPr>
                <w:sz w:val="18"/>
                <w:szCs w:val="18"/>
              </w:rPr>
              <w:t>ity</w:t>
            </w:r>
            <w:r w:rsidRPr="007718BF">
              <w:rPr>
                <w:sz w:val="18"/>
                <w:szCs w:val="18"/>
              </w:rPr>
              <w:t xml:space="preserve"> (ref</w:t>
            </w:r>
            <w:r>
              <w:rPr>
                <w:sz w:val="18"/>
                <w:szCs w:val="18"/>
              </w:rPr>
              <w:t xml:space="preserve"> rural)</w:t>
            </w:r>
          </w:p>
          <w:p w14:paraId="763EE3B8" w14:textId="77777777" w:rsidR="000D547D" w:rsidRDefault="000D547D" w:rsidP="00EA2DC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L</w:t>
            </w:r>
            <w:r w:rsidRPr="007718BF">
              <w:rPr>
                <w:sz w:val="18"/>
                <w:szCs w:val="18"/>
              </w:rPr>
              <w:t>arge</w:t>
            </w:r>
            <w:r>
              <w:rPr>
                <w:sz w:val="18"/>
                <w:szCs w:val="18"/>
              </w:rPr>
              <w:t xml:space="preserve"> Urban Centre</w:t>
            </w:r>
          </w:p>
          <w:p w14:paraId="65B308D8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2.Small Urban Centre</w:t>
            </w:r>
          </w:p>
        </w:tc>
        <w:tc>
          <w:tcPr>
            <w:tcW w:w="1877" w:type="dxa"/>
          </w:tcPr>
          <w:p w14:paraId="2067422D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0.98 (0.8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.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34628DE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0.9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71447F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77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, 1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43EB347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 (0.84, 1.32)</w:t>
            </w:r>
          </w:p>
          <w:p w14:paraId="314930C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3 (0.72, 1.19)</w:t>
            </w:r>
          </w:p>
        </w:tc>
        <w:tc>
          <w:tcPr>
            <w:tcW w:w="1800" w:type="dxa"/>
          </w:tcPr>
          <w:p w14:paraId="5FE1BAFA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42 (0.29, 0.62)*</w:t>
            </w:r>
          </w:p>
          <w:p w14:paraId="71CF03DA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0.77 (0.52, 1.13)</w:t>
            </w:r>
          </w:p>
        </w:tc>
        <w:tc>
          <w:tcPr>
            <w:tcW w:w="1800" w:type="dxa"/>
          </w:tcPr>
          <w:p w14:paraId="2DD3A5C7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136560">
              <w:rPr>
                <w:rFonts w:ascii="Calibri" w:hAnsi="Calibri" w:cs="Calibri"/>
                <w:sz w:val="18"/>
                <w:szCs w:val="18"/>
              </w:rPr>
              <w:t>1.68 (1.18, 2.39)</w:t>
            </w:r>
            <w:r>
              <w:rPr>
                <w:rFonts w:ascii="Calibri" w:hAnsi="Calibri" w:cs="Calibri"/>
                <w:sz w:val="18"/>
                <w:szCs w:val="18"/>
              </w:rPr>
              <w:t>*</w:t>
            </w:r>
          </w:p>
          <w:p w14:paraId="2B8B8635" w14:textId="77777777" w:rsidR="000D547D" w:rsidRPr="00136560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8 (0.72, 1.63)</w:t>
            </w:r>
          </w:p>
        </w:tc>
        <w:tc>
          <w:tcPr>
            <w:tcW w:w="1890" w:type="dxa"/>
          </w:tcPr>
          <w:p w14:paraId="22A85A99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7 (0.62, 1.54)</w:t>
            </w:r>
          </w:p>
          <w:p w14:paraId="2FA87407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7 (0.46, 1.29)</w:t>
            </w:r>
          </w:p>
        </w:tc>
        <w:tc>
          <w:tcPr>
            <w:tcW w:w="1890" w:type="dxa"/>
          </w:tcPr>
          <w:p w14:paraId="6C77FF37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2 (0.62, 1.37)</w:t>
            </w:r>
          </w:p>
          <w:p w14:paraId="5286D68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5 (0.69, 1.57)</w:t>
            </w:r>
          </w:p>
        </w:tc>
      </w:tr>
      <w:tr w:rsidR="000D547D" w:rsidRPr="000829E9" w14:paraId="3A6B469E" w14:textId="77777777" w:rsidTr="00EA2DCE">
        <w:tc>
          <w:tcPr>
            <w:tcW w:w="13604" w:type="dxa"/>
            <w:gridSpan w:val="7"/>
            <w:shd w:val="clear" w:color="auto" w:fill="D9D9D9" w:themeFill="background1" w:themeFillShade="D9"/>
          </w:tcPr>
          <w:p w14:paraId="7800312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b/>
                <w:bCs/>
                <w:sz w:val="18"/>
                <w:szCs w:val="18"/>
              </w:rPr>
              <w:t>Contrast of predictive margins of provinces with 95%CIs</w:t>
            </w:r>
          </w:p>
        </w:tc>
      </w:tr>
      <w:tr w:rsidR="000D547D" w:rsidRPr="000829E9" w14:paraId="1705B1E2" w14:textId="77777777" w:rsidTr="00EA2DCE">
        <w:tc>
          <w:tcPr>
            <w:tcW w:w="2547" w:type="dxa"/>
          </w:tcPr>
          <w:p w14:paraId="4080E8F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 xml:space="preserve">Provinces (ref </w:t>
            </w:r>
            <w:r>
              <w:rPr>
                <w:rFonts w:ascii="Calibri" w:hAnsi="Calibri" w:cs="Calibri"/>
                <w:sz w:val="18"/>
                <w:szCs w:val="18"/>
              </w:rPr>
              <w:t>Canadian Mean</w:t>
            </w:r>
            <w:r w:rsidRPr="0071447F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2C758C0B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Nfl</w:t>
            </w:r>
          </w:p>
          <w:p w14:paraId="348A4CB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PEI</w:t>
            </w:r>
          </w:p>
          <w:p w14:paraId="38AD4C8A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NS</w:t>
            </w:r>
          </w:p>
          <w:p w14:paraId="6B5E17FB" w14:textId="77777777" w:rsidR="000D547D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NB</w:t>
            </w:r>
            <w:r w:rsidRPr="0071447F">
              <w:rPr>
                <w:rFonts w:ascii="Calibri" w:hAnsi="Calibri" w:cs="Calibri"/>
                <w:sz w:val="18"/>
                <w:szCs w:val="18"/>
              </w:rPr>
              <w:br/>
              <w:t>Que</w:t>
            </w:r>
          </w:p>
          <w:p w14:paraId="13CAEDD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N</w:t>
            </w:r>
            <w:r w:rsidRPr="0071447F">
              <w:rPr>
                <w:rFonts w:ascii="Calibri" w:hAnsi="Calibri" w:cs="Calibri"/>
                <w:sz w:val="18"/>
                <w:szCs w:val="18"/>
              </w:rPr>
              <w:br/>
              <w:t>Man</w:t>
            </w:r>
          </w:p>
          <w:p w14:paraId="6B127205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Sas</w:t>
            </w:r>
          </w:p>
          <w:p w14:paraId="3DAD16C3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Alb</w:t>
            </w:r>
          </w:p>
          <w:p w14:paraId="344F14E0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BC</w:t>
            </w:r>
          </w:p>
          <w:p w14:paraId="58E0ADA4" w14:textId="77777777" w:rsidR="000D547D" w:rsidRPr="0071447F" w:rsidRDefault="000D547D" w:rsidP="00EA2DCE">
            <w:pPr>
              <w:rPr>
                <w:rFonts w:ascii="Calibri" w:hAnsi="Calibri" w:cs="Calibri"/>
                <w:sz w:val="18"/>
                <w:szCs w:val="18"/>
              </w:rPr>
            </w:pPr>
            <w:r w:rsidRPr="0071447F">
              <w:rPr>
                <w:rFonts w:ascii="Calibri" w:hAnsi="Calibri" w:cs="Calibri"/>
                <w:sz w:val="18"/>
                <w:szCs w:val="18"/>
              </w:rPr>
              <w:t>Territories</w:t>
            </w:r>
          </w:p>
        </w:tc>
        <w:tc>
          <w:tcPr>
            <w:tcW w:w="1877" w:type="dxa"/>
          </w:tcPr>
          <w:p w14:paraId="3E72455E" w14:textId="77777777" w:rsidR="000D547D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40DC0A5B" w14:textId="77777777" w:rsidR="000D547D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54860B6A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-0.0004 (-0.11, 0.10)</w:t>
            </w:r>
          </w:p>
          <w:p w14:paraId="3570D0DA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 xml:space="preserve">0.0058 (-0.005,0.017) </w:t>
            </w:r>
          </w:p>
          <w:p w14:paraId="440911E3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-0.0014 (-0.12, 0.0088)</w:t>
            </w:r>
          </w:p>
          <w:p w14:paraId="2B001160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0.0067 (-0.0048, 0.018)</w:t>
            </w:r>
          </w:p>
          <w:p w14:paraId="3CA75688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0.0060 (-0.0014, 0.013</w:t>
            </w:r>
          </w:p>
          <w:p w14:paraId="7AAF8442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-0.0013 (-0.005, 0.0027)</w:t>
            </w:r>
          </w:p>
          <w:p w14:paraId="3A71C48C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-0.0034 (-0.014, 0.0068)</w:t>
            </w:r>
          </w:p>
          <w:p w14:paraId="398E1058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-0.0011 (-0.01, 0.008)</w:t>
            </w:r>
          </w:p>
          <w:p w14:paraId="1A15BF83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-0.0015 (-0.0086, 0.0055)</w:t>
            </w:r>
          </w:p>
          <w:p w14:paraId="4F60B944" w14:textId="77777777" w:rsidR="000D547D" w:rsidRPr="008740FB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0.000059 ( -0.0067, 0.0068)</w:t>
            </w:r>
          </w:p>
          <w:p w14:paraId="4CB033C7" w14:textId="77777777" w:rsidR="000D547D" w:rsidRPr="008740FB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  <w:r w:rsidRPr="008740FB">
              <w:rPr>
                <w:sz w:val="12"/>
                <w:szCs w:val="12"/>
              </w:rPr>
              <w:t>-0.0094 (-0.019, 0.00034)</w:t>
            </w:r>
          </w:p>
        </w:tc>
        <w:tc>
          <w:tcPr>
            <w:tcW w:w="1800" w:type="dxa"/>
          </w:tcPr>
          <w:p w14:paraId="1EBF3D79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29A61F2E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6506E17B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082 (-0.0096, 0.0079)</w:t>
            </w:r>
          </w:p>
          <w:p w14:paraId="5405073F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91 (-0.00079, 0.19)</w:t>
            </w:r>
          </w:p>
          <w:p w14:paraId="5FF3D460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44 (-0.011, 0.0026)</w:t>
            </w:r>
          </w:p>
          <w:p w14:paraId="28275492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96 (-0.00011, 0.019)</w:t>
            </w:r>
          </w:p>
          <w:p w14:paraId="07E43BE2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>0.0078 (0.0021, 0.0134)*</w:t>
            </w:r>
          </w:p>
          <w:p w14:paraId="59DA1495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16 (-0.0018, 0.0051)</w:t>
            </w:r>
          </w:p>
          <w:p w14:paraId="1E547CE9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60 (-0.014, 0.0016)</w:t>
            </w:r>
          </w:p>
          <w:p w14:paraId="2A48B5E3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44 (-0.012, 0.0030)</w:t>
            </w:r>
          </w:p>
          <w:p w14:paraId="427684A1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81 (-0.013,-0.0033)*</w:t>
            </w:r>
          </w:p>
          <w:p w14:paraId="57CAF30C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12 (-0.0050, 0.0074)</w:t>
            </w:r>
          </w:p>
          <w:p w14:paraId="1FDAF60B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56 (-0.014, 0.0028)</w:t>
            </w:r>
          </w:p>
        </w:tc>
        <w:tc>
          <w:tcPr>
            <w:tcW w:w="1800" w:type="dxa"/>
          </w:tcPr>
          <w:p w14:paraId="2E1DBFF1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46594004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68F9AD85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15 (-0.0046, 0.0076)</w:t>
            </w:r>
          </w:p>
          <w:p w14:paraId="4D82BFE0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14 (-0.0036, 0.0065)</w:t>
            </w:r>
          </w:p>
          <w:p w14:paraId="2C07D82E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44 (-0.084,-0.00047)*</w:t>
            </w:r>
          </w:p>
          <w:p w14:paraId="43FD3474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37 (-0.0020, 0.0094)</w:t>
            </w:r>
          </w:p>
          <w:p w14:paraId="63D21484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49 (-0.076,-0.0023)*</w:t>
            </w:r>
          </w:p>
          <w:p w14:paraId="0D69E5A5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21 (-0.042,-0.000011)*</w:t>
            </w:r>
          </w:p>
          <w:p w14:paraId="329BAEAD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034 (-0.0064, 0.0071)</w:t>
            </w:r>
          </w:p>
          <w:p w14:paraId="1989047B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69 (-0.096,-0.0043)*</w:t>
            </w:r>
          </w:p>
          <w:p w14:paraId="387DB029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16 (-0.0053, 0.0019)</w:t>
            </w:r>
          </w:p>
          <w:p w14:paraId="48DBE7B1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21 (-0.0026, 0.0067)</w:t>
            </w:r>
          </w:p>
          <w:p w14:paraId="37544020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>0.011 (0.0023, 0.019)*</w:t>
            </w:r>
          </w:p>
        </w:tc>
        <w:tc>
          <w:tcPr>
            <w:tcW w:w="1800" w:type="dxa"/>
          </w:tcPr>
          <w:p w14:paraId="362CE8C3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73EA5236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7F60C57E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36 (-0.0093, 0.0020)</w:t>
            </w:r>
          </w:p>
          <w:p w14:paraId="3E8577EC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>0.0098 (0.000032, 0.019)*</w:t>
            </w:r>
          </w:p>
          <w:p w14:paraId="21566A09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42 (-0.0038, 0.012)</w:t>
            </w:r>
          </w:p>
          <w:p w14:paraId="0B2E91D2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12 (-0.0053, 0.0078)</w:t>
            </w:r>
          </w:p>
          <w:p w14:paraId="149CE1C2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10 (-0.0045, 0.0025)</w:t>
            </w:r>
          </w:p>
          <w:p w14:paraId="618D995B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047 (-0.0020, 0.0029)</w:t>
            </w:r>
          </w:p>
          <w:p w14:paraId="104115A6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71 (-0.011,-0.0035)*</w:t>
            </w:r>
          </w:p>
          <w:p w14:paraId="2BE82FC3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26 (-0.0048, 0.010)</w:t>
            </w:r>
          </w:p>
          <w:p w14:paraId="057D16FF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21 (-.0042, 0.0038)</w:t>
            </w:r>
          </w:p>
          <w:p w14:paraId="2AE7EF3B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021 (-0.0042, 0.0038)</w:t>
            </w:r>
          </w:p>
          <w:p w14:paraId="1ED185EC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43 (-0.0099, 0.0013)</w:t>
            </w:r>
          </w:p>
        </w:tc>
        <w:tc>
          <w:tcPr>
            <w:tcW w:w="1890" w:type="dxa"/>
          </w:tcPr>
          <w:p w14:paraId="670B8041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3F442F6E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35DC656E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54 (-0.00093, 0.012)</w:t>
            </w:r>
          </w:p>
          <w:p w14:paraId="632BF7F6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084 (-0.0047, 0.0030)</w:t>
            </w:r>
          </w:p>
          <w:p w14:paraId="28D491C1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049 (-0.0049, 0.0039)</w:t>
            </w:r>
          </w:p>
          <w:p w14:paraId="7DE8567A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074 (-0.0033, 0.0047)</w:t>
            </w:r>
          </w:p>
          <w:p w14:paraId="554A7D75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12 (-0.0034, 0.0010)</w:t>
            </w:r>
          </w:p>
          <w:p w14:paraId="25BBC427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018 (-0.0018, 0.0015)</w:t>
            </w:r>
          </w:p>
          <w:p w14:paraId="2F60CD0F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21 (-0.0054, 0.0013)</w:t>
            </w:r>
          </w:p>
          <w:p w14:paraId="2FA77777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13 (-0.0047, 0.0020)</w:t>
            </w:r>
          </w:p>
          <w:p w14:paraId="469EE0DA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11 (-0.0019, 0.0042)</w:t>
            </w:r>
          </w:p>
          <w:p w14:paraId="5824F61E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073 (-0.0024, 0.0039)</w:t>
            </w:r>
          </w:p>
          <w:p w14:paraId="1D02BE75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19 (-0.0058, 0.0020)</w:t>
            </w:r>
          </w:p>
        </w:tc>
        <w:tc>
          <w:tcPr>
            <w:tcW w:w="1890" w:type="dxa"/>
          </w:tcPr>
          <w:p w14:paraId="0D515504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04372B03" w14:textId="77777777" w:rsidR="000D547D" w:rsidRPr="00D745B7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5379BA2D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29 (-0.0083, 0.0025)</w:t>
            </w:r>
          </w:p>
          <w:p w14:paraId="7FE83100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59 (-0.0096,-0.0023)*</w:t>
            </w:r>
          </w:p>
          <w:p w14:paraId="09ACD958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23 (-0.0071, 0.0025)</w:t>
            </w:r>
          </w:p>
          <w:p w14:paraId="471AC0B0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10 (-0.0051, 0.0072)</w:t>
            </w:r>
          </w:p>
          <w:p w14:paraId="685EF0DC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072 (-0.0044, 0.0029)</w:t>
            </w:r>
          </w:p>
          <w:p w14:paraId="1D4B085B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</w:rPr>
            </w:pPr>
            <w:r w:rsidRPr="00D745B7">
              <w:rPr>
                <w:sz w:val="12"/>
                <w:szCs w:val="12"/>
              </w:rPr>
              <w:t>-0.0023 (-0.0046,-0.000014)*</w:t>
            </w:r>
          </w:p>
          <w:p w14:paraId="628C5C21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057 (-0.0073, 0.0062)</w:t>
            </w:r>
          </w:p>
          <w:p w14:paraId="3DB74C5C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-0.0018 (-0.0074, 0.0039)</w:t>
            </w:r>
          </w:p>
          <w:p w14:paraId="3BF92E41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28 (-0.0018, 0.0073)</w:t>
            </w:r>
          </w:p>
          <w:p w14:paraId="61703C5E" w14:textId="77777777" w:rsidR="000D547D" w:rsidRPr="00D745B7" w:rsidRDefault="000D547D" w:rsidP="00EA2DCE">
            <w:pPr>
              <w:spacing w:line="360" w:lineRule="auto"/>
              <w:rPr>
                <w:sz w:val="12"/>
                <w:szCs w:val="12"/>
                <w:lang w:val="en-US"/>
              </w:rPr>
            </w:pPr>
            <w:r w:rsidRPr="00D745B7">
              <w:rPr>
                <w:sz w:val="12"/>
                <w:szCs w:val="12"/>
                <w:lang w:val="en-US"/>
              </w:rPr>
              <w:t>0.0064 (0.0010, 0.012)*</w:t>
            </w:r>
          </w:p>
          <w:p w14:paraId="29C8CA4D" w14:textId="77777777" w:rsidR="000D547D" w:rsidRPr="00D745B7" w:rsidRDefault="000D547D" w:rsidP="00EA2DCE">
            <w:pPr>
              <w:spacing w:line="360" w:lineRule="auto"/>
              <w:rPr>
                <w:rFonts w:ascii="Calibri" w:hAnsi="Calibri" w:cs="Calibri"/>
                <w:sz w:val="12"/>
                <w:szCs w:val="12"/>
              </w:rPr>
            </w:pPr>
            <w:r w:rsidRPr="00D745B7">
              <w:rPr>
                <w:rFonts w:ascii="Calibri" w:hAnsi="Calibri" w:cs="Calibri"/>
                <w:sz w:val="12"/>
                <w:szCs w:val="12"/>
              </w:rPr>
              <w:t>0.0063 (-0.0023, 0.015)</w:t>
            </w:r>
          </w:p>
        </w:tc>
      </w:tr>
      <w:tr w:rsidR="000D547D" w:rsidRPr="000829E9" w14:paraId="3D6D6645" w14:textId="77777777" w:rsidTr="00EA2DCE">
        <w:tc>
          <w:tcPr>
            <w:tcW w:w="13604" w:type="dxa"/>
            <w:gridSpan w:val="7"/>
          </w:tcPr>
          <w:p w14:paraId="5085F0A2" w14:textId="77777777" w:rsidR="000D547D" w:rsidRPr="008740FB" w:rsidRDefault="000D547D" w:rsidP="00EA2DCE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sz w:val="20"/>
                <w:szCs w:val="20"/>
              </w:rPr>
              <w:t>All analyses were weighted and adjusted for</w:t>
            </w:r>
            <w:r w:rsidRPr="003722DD">
              <w:rPr>
                <w:rFonts w:ascii="Optima" w:hAnsi="Optima"/>
                <w:sz w:val="20"/>
                <w:szCs w:val="20"/>
              </w:rPr>
              <w:t xml:space="preserve"> self-reported diagnosis, age, sex, biological parents in the home, income, PMK education, migrant status of the child &amp; rurality.</w:t>
            </w:r>
          </w:p>
        </w:tc>
      </w:tr>
    </w:tbl>
    <w:p w14:paraId="7B11E506" w14:textId="77777777" w:rsidR="000D65AA" w:rsidRDefault="000D65AA"/>
    <w:sectPr w:rsidR="000D65AA" w:rsidSect="000D547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Optima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47D"/>
    <w:rsid w:val="000D547D"/>
    <w:rsid w:val="000D65AA"/>
    <w:rsid w:val="0018343A"/>
    <w:rsid w:val="00474E3B"/>
    <w:rsid w:val="00E93776"/>
    <w:rsid w:val="00FB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EE9CD"/>
  <w15:chartTrackingRefBased/>
  <w15:docId w15:val="{C61220A9-5DD0-FD40-8E7E-C82EE54C9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rdan</dc:creator>
  <cp:keywords/>
  <dc:description/>
  <cp:lastModifiedBy>Edwards, Jordan</cp:lastModifiedBy>
  <cp:revision>5</cp:revision>
  <dcterms:created xsi:type="dcterms:W3CDTF">2022-01-07T14:51:00Z</dcterms:created>
  <dcterms:modified xsi:type="dcterms:W3CDTF">2022-04-01T14:06:00Z</dcterms:modified>
</cp:coreProperties>
</file>